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14D7C" w14:textId="77777777" w:rsidR="00226216" w:rsidRPr="0012580F" w:rsidRDefault="00B16E3D">
      <w:pPr>
        <w:rPr>
          <w:u w:val="single"/>
        </w:rPr>
      </w:pPr>
      <w:r w:rsidRPr="0012580F">
        <w:rPr>
          <w:u w:val="single"/>
        </w:rPr>
        <w:t>Supplemental Methods</w:t>
      </w:r>
    </w:p>
    <w:p w14:paraId="7416687C" w14:textId="77777777" w:rsidR="00B16E3D" w:rsidRDefault="00B16E3D"/>
    <w:p w14:paraId="1AB3401B" w14:textId="77777777" w:rsidR="00B16E3D" w:rsidRDefault="00443365">
      <w:r>
        <w:t xml:space="preserve">Comparative </w:t>
      </w:r>
      <w:r w:rsidR="00B16E3D">
        <w:t>Meta-Analysis</w:t>
      </w:r>
    </w:p>
    <w:p w14:paraId="69AF0461" w14:textId="77777777" w:rsidR="00B16E3D" w:rsidRDefault="00B16E3D"/>
    <w:p w14:paraId="7A47DC65" w14:textId="34A4F617" w:rsidR="00443365" w:rsidRDefault="00597576">
      <w:r>
        <w:t>Datasets Processing</w:t>
      </w:r>
    </w:p>
    <w:p w14:paraId="31DF02C2" w14:textId="77777777" w:rsidR="00443365" w:rsidRDefault="00443365"/>
    <w:p w14:paraId="79452D41" w14:textId="66A91435" w:rsidR="00443365" w:rsidRDefault="00443365" w:rsidP="00597576">
      <w:pPr>
        <w:jc w:val="both"/>
      </w:pPr>
      <w:r>
        <w:tab/>
        <w:t>Sequence data</w:t>
      </w:r>
      <w:r w:rsidR="00597576">
        <w:t xml:space="preserve"> generated through the 454 </w:t>
      </w:r>
      <w:proofErr w:type="gramStart"/>
      <w:r w:rsidR="00597576">
        <w:t>platform</w:t>
      </w:r>
      <w:proofErr w:type="gramEnd"/>
      <w:r>
        <w:t xml:space="preserve"> was r</w:t>
      </w:r>
      <w:r w:rsidR="0012580F">
        <w:t xml:space="preserve">etrieved from the SRA database. </w:t>
      </w:r>
      <w:r w:rsidR="00597576">
        <w:t>The s</w:t>
      </w:r>
      <w:r w:rsidR="0012580F">
        <w:t>equence reads were</w:t>
      </w:r>
      <w:r w:rsidR="00597576">
        <w:t xml:space="preserve"> then</w:t>
      </w:r>
      <w:r w:rsidR="0012580F">
        <w:t xml:space="preserve"> processed through</w:t>
      </w:r>
      <w:r w:rsidR="00597576">
        <w:t xml:space="preserve"> the</w:t>
      </w:r>
      <w:r w:rsidR="0012580F">
        <w:t xml:space="preserve"> UPARSE pipeline as described in Edgar, 2013.</w:t>
      </w:r>
      <w:r w:rsidR="00597576">
        <w:t xml:space="preserve"> Our dataset (generated through </w:t>
      </w:r>
      <w:proofErr w:type="spellStart"/>
      <w:r w:rsidR="00597576">
        <w:t>Illumina</w:t>
      </w:r>
      <w:proofErr w:type="spellEnd"/>
      <w:r w:rsidR="00597576">
        <w:t xml:space="preserve"> platform) was processed through </w:t>
      </w:r>
      <w:r w:rsidR="00903165">
        <w:t>IM</w:t>
      </w:r>
      <w:r w:rsidR="005A3295">
        <w:t>-</w:t>
      </w:r>
      <w:r w:rsidR="00903165">
        <w:t xml:space="preserve">Tornado (as described in the article). Both datasets were then combined and QIIME was used to generate a closed-reference OTU. </w:t>
      </w:r>
    </w:p>
    <w:p w14:paraId="3DEAA6A8" w14:textId="77777777" w:rsidR="0012580F" w:rsidRDefault="0012580F"/>
    <w:p w14:paraId="6DE6171D" w14:textId="3F1B392D" w:rsidR="00443365" w:rsidRDefault="00B16A26">
      <w:r>
        <w:t>Combination of D</w:t>
      </w:r>
      <w:r w:rsidR="00443365">
        <w:t>atasets</w:t>
      </w:r>
    </w:p>
    <w:p w14:paraId="2F11A128" w14:textId="77777777" w:rsidR="00443365" w:rsidRDefault="00443365">
      <w:r>
        <w:tab/>
      </w:r>
    </w:p>
    <w:p w14:paraId="52604B7B" w14:textId="77777777" w:rsidR="00443365" w:rsidRDefault="00443365" w:rsidP="00443365">
      <w:pPr>
        <w:jc w:val="both"/>
      </w:pPr>
      <w:r>
        <w:tab/>
        <w:t xml:space="preserve">The 2 datasets were originated in different laboratories with different sample processing protocols, different amplification primers and different sequencing platforms (454 and </w:t>
      </w:r>
      <w:proofErr w:type="spellStart"/>
      <w:r>
        <w:t>Illumina</w:t>
      </w:r>
      <w:proofErr w:type="spellEnd"/>
      <w:r>
        <w:t>). This results in potentially multiple sources impacting variation between both datasets. In order to allow for a comparison,</w:t>
      </w:r>
      <w:r w:rsidR="007A1C15">
        <w:t xml:space="preserve"> both datasets were combined and</w:t>
      </w:r>
      <w:r>
        <w:t xml:space="preserve"> </w:t>
      </w:r>
      <w:r w:rsidR="007A1C15">
        <w:t>a closed reference (</w:t>
      </w:r>
      <w:proofErr w:type="spellStart"/>
      <w:r w:rsidR="007A1C15">
        <w:t>GreenGenes</w:t>
      </w:r>
      <w:proofErr w:type="spellEnd"/>
      <w:r w:rsidR="007A1C15">
        <w:t>) OTU (Operational Taxonomic Unit) was used for the assembly of common OTUs.</w:t>
      </w:r>
    </w:p>
    <w:p w14:paraId="533C8041" w14:textId="77777777" w:rsidR="007A1C15" w:rsidRDefault="007A1C15" w:rsidP="00443365">
      <w:pPr>
        <w:jc w:val="both"/>
      </w:pPr>
      <w:r>
        <w:tab/>
        <w:t>After the assembly, the resulting phylogenetic tree and taxonomy table were processed through QIIME with a cutoff of 1,000 sequences per sample, to allow for an even sampling. Due to the use of a closed-reference OTU, the taxonomic assignments lacked an adequate resolution at the species level. Hence, inferences from the results in the meta-analysis section of the paper were based on genus assignments.</w:t>
      </w:r>
    </w:p>
    <w:p w14:paraId="53111DE5" w14:textId="4A5CA49C" w:rsidR="007A1C15" w:rsidRDefault="007A1C15" w:rsidP="00443365">
      <w:pPr>
        <w:jc w:val="both"/>
      </w:pPr>
      <w:r>
        <w:tab/>
      </w:r>
      <w:r w:rsidR="007E794E">
        <w:t>The effect of the platform was analyzed by comparing pr</w:t>
      </w:r>
      <w:r w:rsidR="00A52866">
        <w:t xml:space="preserve">egnant Caucasian women </w:t>
      </w:r>
      <w:r w:rsidR="004F755F">
        <w:t xml:space="preserve">(12 </w:t>
      </w:r>
      <w:proofErr w:type="spellStart"/>
      <w:r w:rsidR="004F755F">
        <w:t>Illumina</w:t>
      </w:r>
      <w:proofErr w:type="spellEnd"/>
      <w:r w:rsidR="004F755F">
        <w:t xml:space="preserve"> subjects and two</w:t>
      </w:r>
      <w:r w:rsidR="00436C75">
        <w:t xml:space="preserve"> 454 subjects)</w:t>
      </w:r>
      <w:r w:rsidR="00A52866">
        <w:t xml:space="preserve">. </w:t>
      </w:r>
      <w:r w:rsidR="00436C75">
        <w:t>The comparison between both plat</w:t>
      </w:r>
      <w:r w:rsidR="00A52866">
        <w:t>forms was only possible in this circumstance</w:t>
      </w:r>
      <w:r w:rsidR="00436C75">
        <w:t xml:space="preserve"> because of the l</w:t>
      </w:r>
      <w:r w:rsidR="00A52866">
        <w:t>ack of matching comparable sets. The limited comparison showed a very high likelihood of strong platform and/or primer effects, with the two 454 Caucasian subjects being the only ones clustering with African</w:t>
      </w:r>
      <w:r w:rsidR="006471A7">
        <w:t>-American subjects (Supplemental Figure 1</w:t>
      </w:r>
      <w:r w:rsidR="00D06EA0">
        <w:t>)</w:t>
      </w:r>
      <w:r w:rsidR="00A52866">
        <w:t>. Hence, the direct comparison of the datasets was deemed inconclusive leading to their separate analysis</w:t>
      </w:r>
      <w:r w:rsidR="00281248">
        <w:t xml:space="preserve"> (Supplemental Figure 2 and Supplemental Table 1)</w:t>
      </w:r>
      <w:r w:rsidR="00A52866">
        <w:t>. The analysis was limited to within ethnicity variation and dynamics throughout time.</w:t>
      </w:r>
      <w:r w:rsidR="00DB16E5">
        <w:t xml:space="preserve"> All analyses were performed using QIIME v.1.8.0.</w:t>
      </w:r>
    </w:p>
    <w:p w14:paraId="617689BE" w14:textId="77777777" w:rsidR="00256EF2" w:rsidRDefault="00256EF2" w:rsidP="00443365">
      <w:pPr>
        <w:jc w:val="both"/>
      </w:pPr>
    </w:p>
    <w:p w14:paraId="0316C2B6" w14:textId="77777777" w:rsidR="00256EF2" w:rsidRDefault="00256EF2" w:rsidP="00443365">
      <w:pPr>
        <w:jc w:val="both"/>
      </w:pPr>
    </w:p>
    <w:p w14:paraId="1B387DF0" w14:textId="77777777" w:rsidR="00256EF2" w:rsidRDefault="00256EF2" w:rsidP="00443365">
      <w:pPr>
        <w:jc w:val="both"/>
      </w:pPr>
    </w:p>
    <w:p w14:paraId="61440E0B" w14:textId="77777777" w:rsidR="00256EF2" w:rsidRDefault="00256EF2" w:rsidP="00443365">
      <w:pPr>
        <w:jc w:val="both"/>
      </w:pPr>
    </w:p>
    <w:p w14:paraId="0ADBB323" w14:textId="77777777" w:rsidR="00256EF2" w:rsidRDefault="00256EF2" w:rsidP="00443365">
      <w:pPr>
        <w:jc w:val="both"/>
      </w:pPr>
    </w:p>
    <w:p w14:paraId="2973F1D9" w14:textId="77777777" w:rsidR="00256EF2" w:rsidRDefault="00256EF2" w:rsidP="00443365">
      <w:pPr>
        <w:jc w:val="both"/>
      </w:pPr>
    </w:p>
    <w:p w14:paraId="6011EB25" w14:textId="77777777" w:rsidR="00256EF2" w:rsidRDefault="00256EF2" w:rsidP="00443365">
      <w:pPr>
        <w:jc w:val="both"/>
      </w:pPr>
    </w:p>
    <w:p w14:paraId="2A76D810" w14:textId="77777777" w:rsidR="00256EF2" w:rsidRDefault="00256EF2" w:rsidP="00443365">
      <w:pPr>
        <w:jc w:val="both"/>
      </w:pPr>
    </w:p>
    <w:p w14:paraId="5A6D6439" w14:textId="77777777" w:rsidR="00256EF2" w:rsidRDefault="00256EF2" w:rsidP="00443365">
      <w:pPr>
        <w:jc w:val="both"/>
      </w:pPr>
    </w:p>
    <w:p w14:paraId="31AAC702" w14:textId="16567C15" w:rsidR="00256EF2" w:rsidRPr="00256EF2" w:rsidRDefault="00256EF2" w:rsidP="00443365">
      <w:pPr>
        <w:jc w:val="both"/>
      </w:pPr>
      <w:proofErr w:type="gramStart"/>
      <w:r>
        <w:rPr>
          <w:b/>
        </w:rPr>
        <w:lastRenderedPageBreak/>
        <w:t>Supplemental Table 1.</w:t>
      </w:r>
      <w:proofErr w:type="gramEnd"/>
      <w:r>
        <w:rPr>
          <w:b/>
        </w:rPr>
        <w:t xml:space="preserve"> </w:t>
      </w:r>
      <w:proofErr w:type="gramStart"/>
      <w:r>
        <w:t>Comparison between main parameters.</w:t>
      </w:r>
      <w:proofErr w:type="gramEnd"/>
      <w:r>
        <w:t xml:space="preserve"> The number of subjects is prohibitive for most of the analyses that would allow the disentanglement of the variables.</w:t>
      </w:r>
    </w:p>
    <w:p w14:paraId="7FA16B91" w14:textId="77777777" w:rsidR="00256EF2" w:rsidRDefault="00256EF2" w:rsidP="00443365">
      <w:pPr>
        <w:jc w:val="both"/>
      </w:pP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15"/>
        <w:gridCol w:w="925"/>
      </w:tblGrid>
      <w:tr w:rsidR="00256EF2" w:rsidRPr="00256EF2" w14:paraId="27DA1742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C7AD0B4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proofErr w:type="spellStart"/>
            <w:r w:rsidRPr="00256EF2">
              <w:rPr>
                <w:sz w:val="20"/>
                <w:szCs w:val="20"/>
              </w:rPr>
              <w:t>Unweighted</w:t>
            </w:r>
            <w:proofErr w:type="spellEnd"/>
            <w:r w:rsidRPr="00256EF2">
              <w:rPr>
                <w:sz w:val="20"/>
                <w:szCs w:val="20"/>
              </w:rPr>
              <w:t xml:space="preserve"> Beta-Diversity - Monte Carlo 999 permutation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A555D0" w14:textId="77777777" w:rsidR="00256EF2" w:rsidRPr="00256EF2" w:rsidRDefault="00256EF2" w:rsidP="00256EF2">
            <w:pPr>
              <w:jc w:val="center"/>
              <w:rPr>
                <w:sz w:val="20"/>
                <w:szCs w:val="20"/>
              </w:rPr>
            </w:pPr>
          </w:p>
        </w:tc>
      </w:tr>
      <w:tr w:rsidR="00256EF2" w:rsidRPr="00256EF2" w14:paraId="68F6E1DB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BAFAD7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Overall Compariso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4360F54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proofErr w:type="gramStart"/>
            <w:r w:rsidRPr="00256EF2">
              <w:rPr>
                <w:sz w:val="20"/>
                <w:szCs w:val="20"/>
              </w:rPr>
              <w:t>p</w:t>
            </w:r>
            <w:proofErr w:type="gramEnd"/>
            <w:r w:rsidRPr="00256EF2">
              <w:rPr>
                <w:sz w:val="20"/>
                <w:szCs w:val="20"/>
              </w:rPr>
              <w:t>-value</w:t>
            </w:r>
          </w:p>
        </w:tc>
      </w:tr>
      <w:tr w:rsidR="00256EF2" w:rsidRPr="00256EF2" w14:paraId="2AA98053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2436E51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 xml:space="preserve">454 (50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(12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EBF882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56EF2" w:rsidRPr="00256EF2" w14:paraId="0951290C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ACB59C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 xml:space="preserve">African-American (35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Caucasian (27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3C00A1F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0.224</w:t>
            </w:r>
          </w:p>
        </w:tc>
      </w:tr>
      <w:tr w:rsidR="00256EF2" w:rsidRPr="00256EF2" w14:paraId="44A6669A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A0666A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 xml:space="preserve">Pregnant (33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No Pregnant (29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8594B2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56EF2" w:rsidRPr="00256EF2" w14:paraId="60BDF428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EBAF80A" w14:textId="0AEDF798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Platform Eff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CA6629" w14:textId="66403445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</w:p>
        </w:tc>
      </w:tr>
      <w:tr w:rsidR="00256EF2" w:rsidRPr="00256EF2" w14:paraId="490398D7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24C8463" w14:textId="17B4F30F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454</w:t>
            </w:r>
            <w:r w:rsidRPr="00256EF2">
              <w:rPr>
                <w:sz w:val="20"/>
                <w:szCs w:val="20"/>
              </w:rPr>
              <w:t xml:space="preserve"> &amp; African-American &amp; Pregnant (19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b/>
                <w:bCs/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African-American &amp; Pregnant</w:t>
            </w:r>
            <w:r w:rsidRPr="00256EF2">
              <w:rPr>
                <w:b/>
                <w:bCs/>
                <w:sz w:val="20"/>
                <w:szCs w:val="20"/>
              </w:rPr>
              <w:t xml:space="preserve"> (0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C7FAC58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35638E0A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0B4719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454</w:t>
            </w:r>
            <w:r w:rsidRPr="00256EF2">
              <w:rPr>
                <w:sz w:val="20"/>
                <w:szCs w:val="20"/>
              </w:rPr>
              <w:t xml:space="preserve"> &amp; Caucasian &amp; Pregnant</w:t>
            </w:r>
            <w:r w:rsidRPr="00256EF2">
              <w:rPr>
                <w:b/>
                <w:bCs/>
                <w:sz w:val="20"/>
                <w:szCs w:val="20"/>
              </w:rPr>
              <w:t xml:space="preserve"> (2 subjects)</w:t>
            </w:r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b/>
                <w:bCs/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Caucasian &amp; Pregnant (12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DB35F81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096B339A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4CD59F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454</w:t>
            </w:r>
            <w:r w:rsidRPr="00256EF2">
              <w:rPr>
                <w:sz w:val="20"/>
                <w:szCs w:val="20"/>
              </w:rPr>
              <w:t xml:space="preserve"> &amp; African-American &amp; Not Pregnant (16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b/>
                <w:bCs/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African-American &amp; Not Pregnant </w:t>
            </w:r>
            <w:r w:rsidRPr="00256EF2">
              <w:rPr>
                <w:b/>
                <w:bCs/>
                <w:sz w:val="20"/>
                <w:szCs w:val="20"/>
              </w:rPr>
              <w:t>(0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AC133E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4AE05974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A75B02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454</w:t>
            </w:r>
            <w:r w:rsidRPr="00256EF2">
              <w:rPr>
                <w:sz w:val="20"/>
                <w:szCs w:val="20"/>
              </w:rPr>
              <w:t xml:space="preserve"> &amp; Caucasian &amp; Not Pregnant (13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b/>
                <w:bCs/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Caucasian &amp; Not Pregnant </w:t>
            </w:r>
            <w:r w:rsidRPr="00256EF2">
              <w:rPr>
                <w:b/>
                <w:bCs/>
                <w:sz w:val="20"/>
                <w:szCs w:val="20"/>
              </w:rPr>
              <w:t>(0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5B412E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48F367AD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D48585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Ethnicity Eff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12F2A4" w14:textId="482221CB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</w:p>
        </w:tc>
      </w:tr>
      <w:tr w:rsidR="00256EF2" w:rsidRPr="00256EF2" w14:paraId="3C1A84B1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DD397B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African-America</w:t>
            </w:r>
            <w:r w:rsidRPr="00256EF2">
              <w:rPr>
                <w:sz w:val="20"/>
                <w:szCs w:val="20"/>
              </w:rPr>
              <w:t xml:space="preserve">n &amp; 454 &amp; Pregnant (19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r w:rsidRPr="00256EF2">
              <w:rPr>
                <w:b/>
                <w:bCs/>
                <w:sz w:val="20"/>
                <w:szCs w:val="20"/>
              </w:rPr>
              <w:t xml:space="preserve">Caucasian </w:t>
            </w:r>
            <w:r w:rsidRPr="00256EF2">
              <w:rPr>
                <w:sz w:val="20"/>
                <w:szCs w:val="20"/>
              </w:rPr>
              <w:t xml:space="preserve">&amp; 454 &amp; Pregnant </w:t>
            </w:r>
            <w:r w:rsidRPr="00256EF2">
              <w:rPr>
                <w:b/>
                <w:bCs/>
                <w:sz w:val="20"/>
                <w:szCs w:val="20"/>
              </w:rPr>
              <w:t>(2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DF2F12A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05CB6337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614920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African-American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Pregnant </w:t>
            </w:r>
            <w:r w:rsidRPr="00256EF2">
              <w:rPr>
                <w:b/>
                <w:bCs/>
                <w:sz w:val="20"/>
                <w:szCs w:val="20"/>
              </w:rPr>
              <w:t>(0 subjects)</w:t>
            </w:r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r w:rsidRPr="00256EF2">
              <w:rPr>
                <w:b/>
                <w:bCs/>
                <w:sz w:val="20"/>
                <w:szCs w:val="20"/>
              </w:rPr>
              <w:t>Caucasian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Pregnant (12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3F2DC4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5300DF16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6A9F27F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African-American</w:t>
            </w:r>
            <w:r w:rsidRPr="00256EF2">
              <w:rPr>
                <w:sz w:val="20"/>
                <w:szCs w:val="20"/>
              </w:rPr>
              <w:t xml:space="preserve"> &amp; 454 &amp; Not Pregnant (16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b/>
                <w:bCs/>
                <w:sz w:val="20"/>
                <w:szCs w:val="20"/>
              </w:rPr>
              <w:t xml:space="preserve"> Caucasian</w:t>
            </w:r>
            <w:r w:rsidRPr="00256EF2">
              <w:rPr>
                <w:sz w:val="20"/>
                <w:szCs w:val="20"/>
              </w:rPr>
              <w:t xml:space="preserve"> &amp; 454 &amp; Not Pregnant (13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C8D0D9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56EF2" w:rsidRPr="00256EF2" w14:paraId="496B1AC9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37B290E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African-American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Not Pregnant </w:t>
            </w:r>
            <w:r w:rsidRPr="00256EF2">
              <w:rPr>
                <w:b/>
                <w:bCs/>
                <w:sz w:val="20"/>
                <w:szCs w:val="20"/>
              </w:rPr>
              <w:t xml:space="preserve">(0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r w:rsidRPr="00256EF2">
              <w:rPr>
                <w:b/>
                <w:bCs/>
                <w:sz w:val="20"/>
                <w:szCs w:val="20"/>
              </w:rPr>
              <w:t>Caucasian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Not Pregnant </w:t>
            </w:r>
            <w:r w:rsidRPr="00256EF2">
              <w:rPr>
                <w:b/>
                <w:bCs/>
                <w:sz w:val="20"/>
                <w:szCs w:val="20"/>
              </w:rPr>
              <w:t>(0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E2E4AB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1755F6EB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CEF605F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Pregnancy Eff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650DDB2" w14:textId="607743B5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</w:p>
        </w:tc>
      </w:tr>
      <w:tr w:rsidR="00256EF2" w:rsidRPr="00256EF2" w14:paraId="1D5D45AB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EE5595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Pregnant</w:t>
            </w:r>
            <w:r w:rsidRPr="00256EF2">
              <w:rPr>
                <w:sz w:val="20"/>
                <w:szCs w:val="20"/>
              </w:rPr>
              <w:t xml:space="preserve"> &amp; 454 &amp; African-American (19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b/>
                <w:bCs/>
                <w:sz w:val="20"/>
                <w:szCs w:val="20"/>
              </w:rPr>
              <w:t xml:space="preserve"> Not Pregnant</w:t>
            </w:r>
            <w:r w:rsidRPr="00256EF2">
              <w:rPr>
                <w:sz w:val="20"/>
                <w:szCs w:val="20"/>
              </w:rPr>
              <w:t xml:space="preserve"> &amp; 454 &amp; African-American (16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562884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256EF2" w:rsidRPr="00256EF2" w14:paraId="612199E2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467263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Pregnant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African-American</w:t>
            </w:r>
            <w:r w:rsidRPr="00256EF2">
              <w:rPr>
                <w:b/>
                <w:bCs/>
                <w:sz w:val="20"/>
                <w:szCs w:val="20"/>
              </w:rPr>
              <w:t xml:space="preserve"> (0 subjects)</w:t>
            </w:r>
            <w:r w:rsidRPr="00256EF2">
              <w:rPr>
                <w:sz w:val="20"/>
                <w:szCs w:val="20"/>
              </w:rPr>
              <w:t xml:space="preserve">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b/>
                <w:bCs/>
                <w:sz w:val="20"/>
                <w:szCs w:val="20"/>
              </w:rPr>
              <w:t xml:space="preserve"> Not Pregnant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African-American </w:t>
            </w:r>
            <w:r w:rsidRPr="00256EF2">
              <w:rPr>
                <w:b/>
                <w:bCs/>
                <w:sz w:val="20"/>
                <w:szCs w:val="20"/>
              </w:rPr>
              <w:t>(0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9EFB76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58E5896F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1195FE5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>Pregnant</w:t>
            </w:r>
            <w:r w:rsidRPr="00256EF2">
              <w:rPr>
                <w:sz w:val="20"/>
                <w:szCs w:val="20"/>
              </w:rPr>
              <w:t xml:space="preserve"> &amp; 454 &amp; Caucasian</w:t>
            </w:r>
            <w:r w:rsidRPr="00256EF2">
              <w:rPr>
                <w:b/>
                <w:bCs/>
                <w:sz w:val="20"/>
                <w:szCs w:val="20"/>
              </w:rPr>
              <w:t xml:space="preserve"> (2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</w:t>
            </w:r>
            <w:r w:rsidRPr="00256EF2">
              <w:rPr>
                <w:b/>
                <w:bCs/>
                <w:sz w:val="20"/>
                <w:szCs w:val="20"/>
              </w:rPr>
              <w:t xml:space="preserve">Not Pregnant </w:t>
            </w:r>
            <w:r w:rsidRPr="00256EF2">
              <w:rPr>
                <w:sz w:val="20"/>
                <w:szCs w:val="20"/>
              </w:rPr>
              <w:t>&amp; 454 &amp; Caucasian (13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80CA81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  <w:tr w:rsidR="00256EF2" w:rsidRPr="00256EF2" w14:paraId="60274B72" w14:textId="77777777" w:rsidTr="00256EF2">
        <w:trPr>
          <w:trHeight w:val="270"/>
        </w:trPr>
        <w:tc>
          <w:tcPr>
            <w:tcW w:w="1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D6479B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b/>
                <w:bCs/>
                <w:sz w:val="20"/>
                <w:szCs w:val="20"/>
              </w:rPr>
              <w:t xml:space="preserve">Pregnant </w:t>
            </w:r>
            <w:r w:rsidRPr="00256EF2">
              <w:rPr>
                <w:sz w:val="20"/>
                <w:szCs w:val="20"/>
              </w:rPr>
              <w:t xml:space="preserve">&amp; </w:t>
            </w:r>
            <w:proofErr w:type="spellStart"/>
            <w:r w:rsidRPr="00256EF2">
              <w:rPr>
                <w:sz w:val="20"/>
                <w:szCs w:val="20"/>
              </w:rPr>
              <w:t>Ilumina</w:t>
            </w:r>
            <w:proofErr w:type="spellEnd"/>
            <w:r w:rsidRPr="00256EF2">
              <w:rPr>
                <w:sz w:val="20"/>
                <w:szCs w:val="20"/>
              </w:rPr>
              <w:t xml:space="preserve"> &amp; Caucasian (12 subjects) </w:t>
            </w:r>
            <w:proofErr w:type="spellStart"/>
            <w:r w:rsidRPr="00256EF2">
              <w:rPr>
                <w:sz w:val="20"/>
                <w:szCs w:val="20"/>
              </w:rPr>
              <w:t>vs</w:t>
            </w:r>
            <w:proofErr w:type="spellEnd"/>
            <w:r w:rsidRPr="00256EF2">
              <w:rPr>
                <w:sz w:val="20"/>
                <w:szCs w:val="20"/>
              </w:rPr>
              <w:t xml:space="preserve"> Not </w:t>
            </w:r>
            <w:r w:rsidRPr="00256EF2">
              <w:rPr>
                <w:b/>
                <w:bCs/>
                <w:sz w:val="20"/>
                <w:szCs w:val="20"/>
              </w:rPr>
              <w:t>Pregnant</w:t>
            </w:r>
            <w:r w:rsidRPr="00256EF2">
              <w:rPr>
                <w:sz w:val="20"/>
                <w:szCs w:val="20"/>
              </w:rPr>
              <w:t xml:space="preserve"> &amp; </w:t>
            </w:r>
            <w:proofErr w:type="spellStart"/>
            <w:r w:rsidRPr="00256EF2">
              <w:rPr>
                <w:sz w:val="20"/>
                <w:szCs w:val="20"/>
              </w:rPr>
              <w:t>Illumina</w:t>
            </w:r>
            <w:proofErr w:type="spellEnd"/>
            <w:r w:rsidRPr="00256EF2">
              <w:rPr>
                <w:sz w:val="20"/>
                <w:szCs w:val="20"/>
              </w:rPr>
              <w:t xml:space="preserve"> &amp; Caucasian </w:t>
            </w:r>
            <w:r w:rsidRPr="00256EF2">
              <w:rPr>
                <w:b/>
                <w:bCs/>
                <w:sz w:val="20"/>
                <w:szCs w:val="20"/>
              </w:rPr>
              <w:t>(0 subjects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85EECF" w14:textId="77777777" w:rsidR="00000000" w:rsidRPr="00256EF2" w:rsidRDefault="00256EF2" w:rsidP="00256EF2">
            <w:pPr>
              <w:jc w:val="center"/>
              <w:rPr>
                <w:sz w:val="20"/>
                <w:szCs w:val="20"/>
              </w:rPr>
            </w:pPr>
            <w:r w:rsidRPr="00256EF2">
              <w:rPr>
                <w:sz w:val="20"/>
                <w:szCs w:val="20"/>
              </w:rPr>
              <w:t>NA</w:t>
            </w:r>
          </w:p>
        </w:tc>
      </w:tr>
    </w:tbl>
    <w:p w14:paraId="3558CCE0" w14:textId="5ACD3044" w:rsidR="00436C75" w:rsidRDefault="00436C75" w:rsidP="00443365">
      <w:pPr>
        <w:jc w:val="both"/>
      </w:pPr>
      <w:bookmarkStart w:id="0" w:name="_GoBack"/>
      <w:bookmarkEnd w:id="0"/>
      <w:r>
        <w:tab/>
      </w:r>
      <w:r w:rsidR="00312232">
        <w:t xml:space="preserve"> </w:t>
      </w:r>
    </w:p>
    <w:p w14:paraId="0D5FC753" w14:textId="5EADBB9D" w:rsidR="0012580F" w:rsidRDefault="0012580F" w:rsidP="00443365">
      <w:pPr>
        <w:jc w:val="both"/>
      </w:pPr>
      <w:r>
        <w:t>References:</w:t>
      </w:r>
    </w:p>
    <w:p w14:paraId="2E6E75E6" w14:textId="77777777" w:rsidR="0012580F" w:rsidRDefault="0012580F" w:rsidP="00443365">
      <w:pPr>
        <w:jc w:val="both"/>
      </w:pPr>
    </w:p>
    <w:p w14:paraId="4A0365AE" w14:textId="7EF4FA42" w:rsidR="0012580F" w:rsidRPr="00312232" w:rsidRDefault="0012580F" w:rsidP="00443365">
      <w:pPr>
        <w:jc w:val="both"/>
      </w:pPr>
      <w:r>
        <w:t xml:space="preserve">Edgar RC. 2013. UPARSE: </w:t>
      </w:r>
      <w:proofErr w:type="gramStart"/>
      <w:r>
        <w:t xml:space="preserve">highly accurate OTU sequences from microbial </w:t>
      </w:r>
      <w:proofErr w:type="spellStart"/>
      <w:r>
        <w:t>amplicon</w:t>
      </w:r>
      <w:proofErr w:type="spellEnd"/>
      <w:r>
        <w:t xml:space="preserve"> reads</w:t>
      </w:r>
      <w:proofErr w:type="gramEnd"/>
      <w:r>
        <w:t xml:space="preserve">. Nature Methods. </w:t>
      </w:r>
      <w:proofErr w:type="gramStart"/>
      <w:r>
        <w:t>10: 996-998.</w:t>
      </w:r>
      <w:proofErr w:type="gramEnd"/>
    </w:p>
    <w:p w14:paraId="52B4C3B1" w14:textId="77777777" w:rsidR="00B16E3D" w:rsidRDefault="00B16E3D"/>
    <w:sectPr w:rsidR="00B16E3D" w:rsidSect="002262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E3D"/>
    <w:rsid w:val="00050FCB"/>
    <w:rsid w:val="0012580F"/>
    <w:rsid w:val="00226216"/>
    <w:rsid w:val="00256EF2"/>
    <w:rsid w:val="00281248"/>
    <w:rsid w:val="00312232"/>
    <w:rsid w:val="003D144D"/>
    <w:rsid w:val="00436C75"/>
    <w:rsid w:val="00443365"/>
    <w:rsid w:val="004F755F"/>
    <w:rsid w:val="00597576"/>
    <w:rsid w:val="005A3295"/>
    <w:rsid w:val="006471A7"/>
    <w:rsid w:val="007A1C15"/>
    <w:rsid w:val="007E794E"/>
    <w:rsid w:val="00903165"/>
    <w:rsid w:val="00A52866"/>
    <w:rsid w:val="00B16A26"/>
    <w:rsid w:val="00B16E3D"/>
    <w:rsid w:val="00D06EA0"/>
    <w:rsid w:val="00DA5A58"/>
    <w:rsid w:val="00DB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1442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4336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433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9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4</Words>
  <Characters>3392</Characters>
  <Application>Microsoft Macintosh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ntonio</dc:creator>
  <cp:keywords/>
  <dc:description/>
  <cp:lastModifiedBy>Marina Antonio</cp:lastModifiedBy>
  <cp:revision>3</cp:revision>
  <dcterms:created xsi:type="dcterms:W3CDTF">2014-04-25T03:04:00Z</dcterms:created>
  <dcterms:modified xsi:type="dcterms:W3CDTF">2014-05-10T19:16:00Z</dcterms:modified>
</cp:coreProperties>
</file>